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9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"/>
        <w:gridCol w:w="174"/>
        <w:gridCol w:w="1920"/>
        <w:gridCol w:w="1134"/>
        <w:gridCol w:w="807"/>
        <w:gridCol w:w="1320"/>
        <w:gridCol w:w="1333"/>
        <w:gridCol w:w="1007"/>
        <w:gridCol w:w="1545"/>
        <w:gridCol w:w="6370"/>
        <w:gridCol w:w="174"/>
      </w:tblGrid>
      <w:tr w:rsidR="00AE2AAD" w:rsidRPr="007357EC" w:rsidTr="00D7232E">
        <w:trPr>
          <w:trHeight w:val="320"/>
        </w:trPr>
        <w:tc>
          <w:tcPr>
            <w:tcW w:w="1595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S3 Table. Prevalence and risk of severe adverse outcomes in identified SGA and identified unclassified SGA, compared to antenatally </w:t>
            </w:r>
          </w:p>
        </w:tc>
      </w:tr>
      <w:tr w:rsidR="00AE2AAD" w:rsidRPr="00AE2AAD" w:rsidTr="00D7232E">
        <w:trPr>
          <w:trHeight w:val="32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non-identified SGA/FG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Non-identified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Identifi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I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dentified 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6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GA/FGR</w:t>
            </w: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= ref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G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Crude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djusted**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unclassifie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rude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Adjusted**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n =   3649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n = 2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OR (95% CI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OR (95% CI)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n = 5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OR (95% CI)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OR (95% CI)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  <w:t>Severe adverse outcom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>220 (6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8 (3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58 (0.28 - 1.1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51 (0.25 - 1.0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8 (3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49 (0.30 - 0.79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51 (0.31 - 0.83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  <w:t>Still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0 (1.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 (0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10 (0.01 - 0.73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13 (0.02 - 0.95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  <w:t>Severe newborn distres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  <w:r w:rsidR="00963496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>05</w:t>
            </w: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(</w:t>
            </w:r>
            <w:r w:rsidR="00963496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>2</w:t>
            </w: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>.</w:t>
            </w:r>
            <w:r w:rsidR="00963496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>9</w:t>
            </w: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 (2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93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(0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0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- 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3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75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(0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 - 1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77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(1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7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8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(0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0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–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.11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58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(0.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0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–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</w:t>
            </w:r>
            <w:r w:rsidR="009634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.14</w:t>
            </w: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PGAR &lt;4 at 5 min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963496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8</w:t>
            </w:r>
            <w:r w:rsidR="00AE2AAD"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0.2</w:t>
            </w:r>
            <w:r w:rsidR="00AE2AAD"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 (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963496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</w:t>
            </w:r>
            <w:r w:rsidR="00AE2AAD"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</w:t>
            </w:r>
            <w:r w:rsidR="00AE2AAD"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Umbilical pH &lt;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24 (0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3 (0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CPR &gt; 10 min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82 (2.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 (2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 (1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  <w:t>Severe neonatal outcom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>30 (0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4 (1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.18 (0.76 - 6.2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.86 (0.61 - 5.6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HIE 2 to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2 (0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Necrotizing enteroco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2 (0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 (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Neonatal seiz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7 (0.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IVH 3 to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4 (0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 (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B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12 (0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 (0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Infant death (&lt; 1 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kern w:val="0"/>
                <w:sz w:val="15"/>
                <w:szCs w:val="15"/>
                <w:lang w:val="en-US" w:eastAsia="sv-SE"/>
                <w14:ligatures w14:val="none"/>
              </w:rPr>
              <w:t>12 (0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 (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u w:val="single"/>
                <w:lang w:val="en-US" w:eastAsia="sv-SE"/>
                <w14:ligatures w14:val="none"/>
              </w:rPr>
              <w:t>Severe childhood outcom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kern w:val="0"/>
                <w:sz w:val="15"/>
                <w:szCs w:val="15"/>
                <w:lang w:val="en-US" w:eastAsia="sv-SE"/>
                <w14:ligatures w14:val="none"/>
              </w:rPr>
              <w:t>46 (1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 (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35 (0.05 - 2.5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34 (0.05 - 2.4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8 (1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.07 (0.50 - 2.27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.06 (0.50 - 2.27)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ognitive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7 (0.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 (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8 (1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Motor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9 (0.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 (0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erebral pal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6 (0.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Hearing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7 (0.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Visual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hildhood death (1-3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2 (0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 (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AE2AAD" w:rsidRPr="00AE2AAD" w:rsidTr="00D7232E">
        <w:trPr>
          <w:trHeight w:val="320"/>
        </w:trPr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AAD" w:rsidRPr="00AE2AAD" w:rsidRDefault="00AE2AAD" w:rsidP="00AE2AAD">
            <w:pPr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AE2AAD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 </w:t>
            </w:r>
          </w:p>
        </w:tc>
      </w:tr>
    </w:tbl>
    <w:p w:rsidR="008D0DB5" w:rsidRPr="001444D9" w:rsidRDefault="001444D9">
      <w:pPr>
        <w:rPr>
          <w:sz w:val="16"/>
          <w:szCs w:val="16"/>
          <w:lang w:val="en-US"/>
        </w:rPr>
      </w:pPr>
      <w:r w:rsidRPr="001444D9">
        <w:rPr>
          <w:sz w:val="16"/>
          <w:szCs w:val="16"/>
          <w:lang w:val="en-US"/>
        </w:rPr>
        <w:t>SGA = small for gestational age, FGR = fetal growth restriction, BPD = Bronchopulmonary dysplasia, HIE = Hypoxic ischemic encephalopathy, IVH = intraventricular hemorrhage,</w:t>
      </w:r>
      <w:r>
        <w:rPr>
          <w:sz w:val="16"/>
          <w:szCs w:val="16"/>
          <w:lang w:val="en-US"/>
        </w:rPr>
        <w:t xml:space="preserve"> </w:t>
      </w:r>
      <w:r w:rsidRPr="001444D9">
        <w:rPr>
          <w:sz w:val="16"/>
          <w:szCs w:val="16"/>
          <w:lang w:val="en-US"/>
        </w:rPr>
        <w:t>CPR = resuscitation activities, OR = odds ratio, CI = confidence interval, unclassified = unable to diagnose as SGA or FGR due to incomplete doppler examinations</w:t>
      </w:r>
      <w:r>
        <w:rPr>
          <w:sz w:val="16"/>
          <w:szCs w:val="16"/>
          <w:lang w:val="en-US"/>
        </w:rPr>
        <w:t>. *</w:t>
      </w:r>
      <w:r w:rsidRPr="001444D9">
        <w:rPr>
          <w:sz w:val="16"/>
          <w:szCs w:val="16"/>
          <w:lang w:val="en-US"/>
        </w:rPr>
        <w:t>At least one of the below diagnoses</w:t>
      </w:r>
      <w:r>
        <w:rPr>
          <w:sz w:val="16"/>
          <w:szCs w:val="16"/>
          <w:lang w:val="en-US"/>
        </w:rPr>
        <w:t xml:space="preserve"> **</w:t>
      </w:r>
      <w:r w:rsidRPr="001444D9">
        <w:rPr>
          <w:sz w:val="16"/>
          <w:szCs w:val="16"/>
          <w:lang w:val="en-US"/>
        </w:rPr>
        <w:t xml:space="preserve">Adjusted for age, body mass index, smoking, education level, nulliparity, preeclampsia/hypertension, weight deviation at birth and </w:t>
      </w:r>
      <w:r w:rsidR="007357EC">
        <w:rPr>
          <w:sz w:val="16"/>
          <w:szCs w:val="16"/>
          <w:lang w:val="en-US"/>
        </w:rPr>
        <w:t>preterm birth (</w:t>
      </w:r>
      <w:proofErr w:type="spellStart"/>
      <w:r w:rsidRPr="001444D9">
        <w:rPr>
          <w:sz w:val="16"/>
          <w:szCs w:val="16"/>
          <w:lang w:val="en-US"/>
        </w:rPr>
        <w:t>PTB</w:t>
      </w:r>
      <w:proofErr w:type="spellEnd"/>
      <w:r w:rsidR="007357EC">
        <w:rPr>
          <w:sz w:val="16"/>
          <w:szCs w:val="16"/>
          <w:lang w:val="en-US"/>
        </w:rPr>
        <w:t>)</w:t>
      </w:r>
      <w:r w:rsidRPr="001444D9">
        <w:rPr>
          <w:sz w:val="16"/>
          <w:szCs w:val="16"/>
          <w:lang w:val="en-US"/>
        </w:rPr>
        <w:t xml:space="preserve"> associated diagnose, i.e., at least</w:t>
      </w:r>
      <w:r>
        <w:rPr>
          <w:sz w:val="16"/>
          <w:szCs w:val="16"/>
          <w:lang w:val="en-US"/>
        </w:rPr>
        <w:t xml:space="preserve"> </w:t>
      </w:r>
      <w:r w:rsidRPr="001444D9">
        <w:rPr>
          <w:sz w:val="16"/>
          <w:szCs w:val="16"/>
          <w:lang w:val="en-US"/>
        </w:rPr>
        <w:t>one of the following; spontaneous preterm birth, preterm premature rupture of membranes, placenta previa, placenta accrete spectrum, ablatio placentae</w:t>
      </w:r>
      <w:r>
        <w:rPr>
          <w:sz w:val="16"/>
          <w:szCs w:val="16"/>
          <w:lang w:val="en-US"/>
        </w:rPr>
        <w:t xml:space="preserve">. </w:t>
      </w:r>
      <w:r w:rsidRPr="001444D9">
        <w:rPr>
          <w:sz w:val="16"/>
          <w:szCs w:val="16"/>
          <w:lang w:val="en-US"/>
        </w:rPr>
        <w:t>Weight deviation at birth was categorized as ≤ -15% -&gt; -22% (ref), -22,1% -&gt; -28%, -28,1% -&gt; -33%, &gt; -33%</w:t>
      </w:r>
      <w:r>
        <w:rPr>
          <w:sz w:val="16"/>
          <w:szCs w:val="16"/>
          <w:lang w:val="en-US"/>
        </w:rPr>
        <w:t>, e</w:t>
      </w:r>
      <w:r w:rsidRPr="001444D9">
        <w:rPr>
          <w:sz w:val="16"/>
          <w:szCs w:val="16"/>
          <w:lang w:val="en-US"/>
        </w:rPr>
        <w:t>ducation level was categorized as ≤ 9y, 10-12y, &lt;12y (ref)</w:t>
      </w:r>
      <w:r>
        <w:rPr>
          <w:sz w:val="16"/>
          <w:szCs w:val="16"/>
          <w:lang w:val="en-US"/>
        </w:rPr>
        <w:t>, b</w:t>
      </w:r>
      <w:r w:rsidRPr="001444D9">
        <w:rPr>
          <w:sz w:val="16"/>
          <w:szCs w:val="16"/>
          <w:lang w:val="en-US"/>
        </w:rPr>
        <w:t>ody mass index was categorized as &lt; 18.5, 18.5-24.9, 25.0-30.0, &gt;30.0</w:t>
      </w:r>
      <w:r>
        <w:rPr>
          <w:sz w:val="16"/>
          <w:szCs w:val="16"/>
          <w:lang w:val="en-US"/>
        </w:rPr>
        <w:t>, a</w:t>
      </w:r>
      <w:r w:rsidRPr="001444D9">
        <w:rPr>
          <w:sz w:val="16"/>
          <w:szCs w:val="16"/>
          <w:lang w:val="en-US"/>
        </w:rPr>
        <w:t>ge was categorized as &gt; 35 years yes/no, parity as nulliparous yes/no, smoking as yes/no</w:t>
      </w:r>
      <w:r>
        <w:rPr>
          <w:sz w:val="16"/>
          <w:szCs w:val="16"/>
          <w:lang w:val="en-US"/>
        </w:rPr>
        <w:t xml:space="preserve">, </w:t>
      </w:r>
      <w:r w:rsidRPr="001444D9">
        <w:rPr>
          <w:sz w:val="16"/>
          <w:szCs w:val="16"/>
          <w:lang w:val="en-US"/>
        </w:rPr>
        <w:t>preeclampsia/hypertension as yes/no</w:t>
      </w:r>
      <w:r>
        <w:rPr>
          <w:sz w:val="16"/>
          <w:szCs w:val="16"/>
          <w:lang w:val="en-US"/>
        </w:rPr>
        <w:t xml:space="preserve"> and </w:t>
      </w:r>
      <w:proofErr w:type="spellStart"/>
      <w:r>
        <w:rPr>
          <w:sz w:val="16"/>
          <w:szCs w:val="16"/>
          <w:lang w:val="en-US"/>
        </w:rPr>
        <w:t>PTB</w:t>
      </w:r>
      <w:proofErr w:type="spellEnd"/>
      <w:r>
        <w:rPr>
          <w:sz w:val="16"/>
          <w:szCs w:val="16"/>
          <w:lang w:val="en-US"/>
        </w:rPr>
        <w:t xml:space="preserve"> associated diagnose as yes/no.</w:t>
      </w:r>
    </w:p>
    <w:sectPr w:rsidR="008D0DB5" w:rsidRPr="001444D9" w:rsidSect="00AE2AA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AD"/>
    <w:rsid w:val="001444D9"/>
    <w:rsid w:val="00166CC6"/>
    <w:rsid w:val="00271362"/>
    <w:rsid w:val="002B3214"/>
    <w:rsid w:val="00340069"/>
    <w:rsid w:val="00382739"/>
    <w:rsid w:val="003A76B8"/>
    <w:rsid w:val="003D1933"/>
    <w:rsid w:val="00460B54"/>
    <w:rsid w:val="004814C7"/>
    <w:rsid w:val="004B3507"/>
    <w:rsid w:val="004E2BFE"/>
    <w:rsid w:val="00513914"/>
    <w:rsid w:val="005346A0"/>
    <w:rsid w:val="00536227"/>
    <w:rsid w:val="00564E6C"/>
    <w:rsid w:val="005E148D"/>
    <w:rsid w:val="00607346"/>
    <w:rsid w:val="00616FBE"/>
    <w:rsid w:val="006E0EFF"/>
    <w:rsid w:val="006E4F30"/>
    <w:rsid w:val="007357EC"/>
    <w:rsid w:val="00737552"/>
    <w:rsid w:val="007A43E5"/>
    <w:rsid w:val="0085147C"/>
    <w:rsid w:val="008802F2"/>
    <w:rsid w:val="008B5BE1"/>
    <w:rsid w:val="008D0DB5"/>
    <w:rsid w:val="008E6B11"/>
    <w:rsid w:val="009053FB"/>
    <w:rsid w:val="00930ECA"/>
    <w:rsid w:val="00963496"/>
    <w:rsid w:val="00972F00"/>
    <w:rsid w:val="009B6E21"/>
    <w:rsid w:val="00A06E43"/>
    <w:rsid w:val="00A531A9"/>
    <w:rsid w:val="00AE2AAD"/>
    <w:rsid w:val="00AF2E43"/>
    <w:rsid w:val="00B05CF6"/>
    <w:rsid w:val="00B32B2B"/>
    <w:rsid w:val="00B46412"/>
    <w:rsid w:val="00B54B4C"/>
    <w:rsid w:val="00C15C3B"/>
    <w:rsid w:val="00C66E7A"/>
    <w:rsid w:val="00CD13CD"/>
    <w:rsid w:val="00CE1D09"/>
    <w:rsid w:val="00CF43A8"/>
    <w:rsid w:val="00D40577"/>
    <w:rsid w:val="00D51A28"/>
    <w:rsid w:val="00D7232E"/>
    <w:rsid w:val="00D760F4"/>
    <w:rsid w:val="00D93119"/>
    <w:rsid w:val="00DC23BE"/>
    <w:rsid w:val="00E2489E"/>
    <w:rsid w:val="00F03780"/>
    <w:rsid w:val="00F05D29"/>
    <w:rsid w:val="00F42330"/>
    <w:rsid w:val="00F8702E"/>
    <w:rsid w:val="00F97994"/>
    <w:rsid w:val="00FC40E7"/>
    <w:rsid w:val="00FD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010E69"/>
  <w15:chartTrackingRefBased/>
  <w15:docId w15:val="{3D7E7573-AB8C-0244-8D15-58AE27771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7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1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tting</dc:creator>
  <cp:keywords/>
  <dc:description/>
  <cp:lastModifiedBy>Emma Hertting</cp:lastModifiedBy>
  <cp:revision>3</cp:revision>
  <dcterms:created xsi:type="dcterms:W3CDTF">2025-04-29T18:13:00Z</dcterms:created>
  <dcterms:modified xsi:type="dcterms:W3CDTF">2025-05-03T09:07:00Z</dcterms:modified>
</cp:coreProperties>
</file>